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42338" w14:textId="4415E204" w:rsidR="00C763AF" w:rsidRPr="00517652" w:rsidRDefault="00517652" w:rsidP="0051765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17652">
        <w:rPr>
          <w:rFonts w:ascii="Times New Roman" w:hAnsi="Times New Roman" w:cs="Times New Roman"/>
          <w:b/>
          <w:bCs/>
          <w:sz w:val="22"/>
          <w:szCs w:val="22"/>
        </w:rPr>
        <w:t>Data extracted from each study</w:t>
      </w:r>
      <w:bookmarkStart w:id="0" w:name="_GoBack"/>
      <w:bookmarkEnd w:id="0"/>
    </w:p>
    <w:p w14:paraId="7F616C7F" w14:textId="695D8BA0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Study </w:t>
      </w:r>
      <w:r w:rsidR="00C43A68">
        <w:rPr>
          <w:rFonts w:ascii="Times New Roman" w:hAnsi="Times New Roman" w:cs="Times New Roman"/>
          <w:sz w:val="22"/>
          <w:szCs w:val="22"/>
        </w:rPr>
        <w:t>n</w:t>
      </w:r>
      <w:r w:rsidRPr="00517652">
        <w:rPr>
          <w:rFonts w:ascii="Times New Roman" w:hAnsi="Times New Roman" w:cs="Times New Roman"/>
          <w:sz w:val="22"/>
          <w:szCs w:val="22"/>
        </w:rPr>
        <w:t>umber</w:t>
      </w:r>
    </w:p>
    <w:p w14:paraId="578C30DB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Title</w:t>
      </w:r>
    </w:p>
    <w:p w14:paraId="383B30FA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Author </w:t>
      </w:r>
    </w:p>
    <w:p w14:paraId="51D2C47B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Year</w:t>
      </w:r>
    </w:p>
    <w:p w14:paraId="1DC87E79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Journal</w:t>
      </w:r>
    </w:p>
    <w:p w14:paraId="2FA8AEFE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Country</w:t>
      </w:r>
    </w:p>
    <w:p w14:paraId="754E013D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Study aims</w:t>
      </w:r>
    </w:p>
    <w:p w14:paraId="4C927F7D" w14:textId="29F6A053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Context (</w:t>
      </w:r>
      <w:r w:rsidR="0052582E">
        <w:rPr>
          <w:rFonts w:ascii="Times New Roman" w:hAnsi="Times New Roman" w:cs="Times New Roman"/>
          <w:sz w:val="22"/>
          <w:szCs w:val="22"/>
        </w:rPr>
        <w:t>i</w:t>
      </w:r>
      <w:r w:rsidRPr="00517652">
        <w:rPr>
          <w:rFonts w:ascii="Times New Roman" w:hAnsi="Times New Roman" w:cs="Times New Roman"/>
          <w:sz w:val="22"/>
          <w:szCs w:val="22"/>
        </w:rPr>
        <w:t>nclusion and exclusion criteria, study setting, and any unique characteristics of the study)</w:t>
      </w:r>
    </w:p>
    <w:p w14:paraId="2B31C1D7" w14:textId="1A862C40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Study design (</w:t>
      </w:r>
      <w:r w:rsidR="0052582E">
        <w:rPr>
          <w:rFonts w:ascii="Times New Roman" w:hAnsi="Times New Roman" w:cs="Times New Roman"/>
          <w:sz w:val="22"/>
          <w:szCs w:val="22"/>
        </w:rPr>
        <w:t>c</w:t>
      </w:r>
      <w:r w:rsidRPr="00517652">
        <w:rPr>
          <w:rFonts w:ascii="Times New Roman" w:hAnsi="Times New Roman" w:cs="Times New Roman"/>
          <w:sz w:val="22"/>
          <w:szCs w:val="22"/>
        </w:rPr>
        <w:t>ross-sectional or longitudinal)</w:t>
      </w:r>
    </w:p>
    <w:p w14:paraId="2EE6305F" w14:textId="690C3401" w:rsid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Sample </w:t>
      </w:r>
      <w:r w:rsidR="0052582E">
        <w:rPr>
          <w:rFonts w:ascii="Times New Roman" w:hAnsi="Times New Roman" w:cs="Times New Roman"/>
          <w:sz w:val="22"/>
          <w:szCs w:val="22"/>
        </w:rPr>
        <w:t>s</w:t>
      </w:r>
      <w:r w:rsidRPr="00517652">
        <w:rPr>
          <w:rFonts w:ascii="Times New Roman" w:hAnsi="Times New Roman" w:cs="Times New Roman"/>
          <w:sz w:val="22"/>
          <w:szCs w:val="22"/>
        </w:rPr>
        <w:t>ize</w:t>
      </w:r>
    </w:p>
    <w:p w14:paraId="05CEEE98" w14:textId="08CDFA16" w:rsidR="007A69BB" w:rsidRPr="00517652" w:rsidRDefault="007A69BB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ge range</w:t>
      </w:r>
    </w:p>
    <w:p w14:paraId="4FDA6921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Proportion of elders (≥ 50 years)</w:t>
      </w:r>
    </w:p>
    <w:p w14:paraId="08FFEECF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HIV negative control (Yes or NO)</w:t>
      </w:r>
    </w:p>
    <w:p w14:paraId="5D792A2E" w14:textId="0C156A2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If no, </w:t>
      </w:r>
      <w:r w:rsidR="00461F4D">
        <w:rPr>
          <w:rFonts w:ascii="Times New Roman" w:hAnsi="Times New Roman" w:cs="Times New Roman"/>
          <w:sz w:val="22"/>
          <w:szCs w:val="22"/>
        </w:rPr>
        <w:t xml:space="preserve">were neurocognitive scores were </w:t>
      </w:r>
      <w:r w:rsidR="00690C50">
        <w:rPr>
          <w:rFonts w:ascii="Times New Roman" w:hAnsi="Times New Roman" w:cs="Times New Roman"/>
          <w:sz w:val="22"/>
          <w:szCs w:val="22"/>
        </w:rPr>
        <w:t>demographically corrected with an appropriated normative data</w:t>
      </w:r>
      <w:r w:rsidRPr="00517652">
        <w:rPr>
          <w:rFonts w:ascii="Times New Roman" w:hAnsi="Times New Roman" w:cs="Times New Roman"/>
          <w:sz w:val="22"/>
          <w:szCs w:val="22"/>
        </w:rPr>
        <w:t>?</w:t>
      </w:r>
    </w:p>
    <w:p w14:paraId="0C53FC48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Percentage of ART patients</w:t>
      </w:r>
    </w:p>
    <w:p w14:paraId="0D021A45" w14:textId="0ADE933F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Percentage of plasma viral suppression or </w:t>
      </w:r>
      <w:r w:rsidR="0052582E">
        <w:rPr>
          <w:rFonts w:ascii="Times New Roman" w:hAnsi="Times New Roman" w:cs="Times New Roman"/>
          <w:sz w:val="22"/>
          <w:szCs w:val="22"/>
        </w:rPr>
        <w:t>m</w:t>
      </w:r>
      <w:r w:rsidRPr="00517652">
        <w:rPr>
          <w:rFonts w:ascii="Times New Roman" w:hAnsi="Times New Roman" w:cs="Times New Roman"/>
          <w:sz w:val="22"/>
          <w:szCs w:val="22"/>
        </w:rPr>
        <w:t>ean/</w:t>
      </w:r>
      <w:r w:rsidR="0052582E">
        <w:rPr>
          <w:rFonts w:ascii="Times New Roman" w:hAnsi="Times New Roman" w:cs="Times New Roman"/>
          <w:sz w:val="22"/>
          <w:szCs w:val="22"/>
        </w:rPr>
        <w:t>m</w:t>
      </w:r>
      <w:r w:rsidRPr="00517652">
        <w:rPr>
          <w:rFonts w:ascii="Times New Roman" w:hAnsi="Times New Roman" w:cs="Times New Roman"/>
          <w:sz w:val="22"/>
          <w:szCs w:val="22"/>
        </w:rPr>
        <w:t xml:space="preserve">edian plasma viral load count </w:t>
      </w:r>
    </w:p>
    <w:p w14:paraId="24B680D1" w14:textId="510E2E75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Percentage of CSF viral suppression or </w:t>
      </w:r>
      <w:r w:rsidR="0052582E">
        <w:rPr>
          <w:rFonts w:ascii="Times New Roman" w:hAnsi="Times New Roman" w:cs="Times New Roman"/>
          <w:sz w:val="22"/>
          <w:szCs w:val="22"/>
        </w:rPr>
        <w:t>m</w:t>
      </w:r>
      <w:r w:rsidR="007A69BB">
        <w:rPr>
          <w:rFonts w:ascii="Times New Roman" w:hAnsi="Times New Roman" w:cs="Times New Roman"/>
          <w:sz w:val="22"/>
          <w:szCs w:val="22"/>
        </w:rPr>
        <w:t>ean/</w:t>
      </w:r>
      <w:r w:rsidR="0052582E">
        <w:rPr>
          <w:rFonts w:ascii="Times New Roman" w:hAnsi="Times New Roman" w:cs="Times New Roman"/>
          <w:sz w:val="22"/>
          <w:szCs w:val="22"/>
        </w:rPr>
        <w:t>m</w:t>
      </w:r>
      <w:r w:rsidRPr="00517652">
        <w:rPr>
          <w:rFonts w:ascii="Times New Roman" w:hAnsi="Times New Roman" w:cs="Times New Roman"/>
          <w:sz w:val="22"/>
          <w:szCs w:val="22"/>
        </w:rPr>
        <w:t xml:space="preserve">edian CSF viral load count </w:t>
      </w:r>
    </w:p>
    <w:p w14:paraId="08788ACD" w14:textId="1FAB3012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Percentage by disease stage (AIDS or CDC Stage 3 or WHO Stage IV</w:t>
      </w:r>
      <w:r w:rsidR="007A69BB">
        <w:rPr>
          <w:rFonts w:ascii="Times New Roman" w:hAnsi="Times New Roman" w:cs="Times New Roman"/>
          <w:sz w:val="22"/>
          <w:szCs w:val="22"/>
        </w:rPr>
        <w:t>)</w:t>
      </w:r>
    </w:p>
    <w:p w14:paraId="137188C8" w14:textId="17ED3375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Mean</w:t>
      </w:r>
      <w:r w:rsidR="0052582E">
        <w:rPr>
          <w:rFonts w:ascii="Times New Roman" w:hAnsi="Times New Roman" w:cs="Times New Roman"/>
          <w:sz w:val="22"/>
          <w:szCs w:val="22"/>
        </w:rPr>
        <w:t>/m</w:t>
      </w:r>
      <w:r w:rsidRPr="00517652">
        <w:rPr>
          <w:rFonts w:ascii="Times New Roman" w:hAnsi="Times New Roman" w:cs="Times New Roman"/>
          <w:sz w:val="22"/>
          <w:szCs w:val="22"/>
        </w:rPr>
        <w:t xml:space="preserve">edian </w:t>
      </w:r>
      <w:r w:rsidR="00C43A68">
        <w:rPr>
          <w:rFonts w:ascii="Times New Roman" w:hAnsi="Times New Roman" w:cs="Times New Roman"/>
          <w:sz w:val="22"/>
          <w:szCs w:val="22"/>
        </w:rPr>
        <w:t>n</w:t>
      </w:r>
      <w:r w:rsidRPr="00517652">
        <w:rPr>
          <w:rFonts w:ascii="Times New Roman" w:hAnsi="Times New Roman" w:cs="Times New Roman"/>
          <w:sz w:val="22"/>
          <w:szCs w:val="22"/>
        </w:rPr>
        <w:t xml:space="preserve">adir CD4 Count </w:t>
      </w:r>
    </w:p>
    <w:p w14:paraId="05991DE0" w14:textId="7956C51D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Mean</w:t>
      </w:r>
      <w:r w:rsidR="0052582E">
        <w:rPr>
          <w:rFonts w:ascii="Times New Roman" w:hAnsi="Times New Roman" w:cs="Times New Roman"/>
          <w:sz w:val="22"/>
          <w:szCs w:val="22"/>
        </w:rPr>
        <w:t>/m</w:t>
      </w:r>
      <w:r w:rsidRPr="00517652">
        <w:rPr>
          <w:rFonts w:ascii="Times New Roman" w:hAnsi="Times New Roman" w:cs="Times New Roman"/>
          <w:sz w:val="22"/>
          <w:szCs w:val="22"/>
        </w:rPr>
        <w:t xml:space="preserve">edian current CD4 count </w:t>
      </w:r>
    </w:p>
    <w:p w14:paraId="5E1BDD36" w14:textId="54C13644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Mean</w:t>
      </w:r>
      <w:r w:rsidR="0052582E">
        <w:rPr>
          <w:rFonts w:ascii="Times New Roman" w:hAnsi="Times New Roman" w:cs="Times New Roman"/>
          <w:sz w:val="22"/>
          <w:szCs w:val="22"/>
        </w:rPr>
        <w:t>/m</w:t>
      </w:r>
      <w:r w:rsidRPr="00517652">
        <w:rPr>
          <w:rFonts w:ascii="Times New Roman" w:hAnsi="Times New Roman" w:cs="Times New Roman"/>
          <w:sz w:val="22"/>
          <w:szCs w:val="22"/>
        </w:rPr>
        <w:t xml:space="preserve">edian duration of HIV infection or serostatus </w:t>
      </w:r>
    </w:p>
    <w:p w14:paraId="6E023B5A" w14:textId="19FAE316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Mean</w:t>
      </w:r>
      <w:r w:rsidR="0052582E">
        <w:rPr>
          <w:rFonts w:ascii="Times New Roman" w:hAnsi="Times New Roman" w:cs="Times New Roman"/>
          <w:sz w:val="22"/>
          <w:szCs w:val="22"/>
        </w:rPr>
        <w:t>/</w:t>
      </w:r>
      <w:r w:rsidRPr="00517652">
        <w:rPr>
          <w:rFonts w:ascii="Times New Roman" w:hAnsi="Times New Roman" w:cs="Times New Roman"/>
          <w:sz w:val="22"/>
          <w:szCs w:val="22"/>
        </w:rPr>
        <w:t xml:space="preserve">median duration of ART </w:t>
      </w:r>
    </w:p>
    <w:p w14:paraId="66ABEA9F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 xml:space="preserve">Main exposure variables </w:t>
      </w:r>
    </w:p>
    <w:p w14:paraId="6C54CA93" w14:textId="0E1B3923" w:rsidR="00517652" w:rsidRPr="00517652" w:rsidRDefault="0052582E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</w:t>
      </w:r>
      <w:r w:rsidR="00517652" w:rsidRPr="00517652">
        <w:rPr>
          <w:rFonts w:ascii="Times New Roman" w:hAnsi="Times New Roman" w:cs="Times New Roman"/>
          <w:sz w:val="22"/>
          <w:szCs w:val="22"/>
        </w:rPr>
        <w:t xml:space="preserve">ey comorbidities </w:t>
      </w:r>
    </w:p>
    <w:p w14:paraId="0BEC4A10" w14:textId="46AA4B65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lastRenderedPageBreak/>
        <w:t xml:space="preserve">Were key comorbidities equally represented </w:t>
      </w:r>
      <w:r w:rsidR="00C81B6D">
        <w:rPr>
          <w:rFonts w:ascii="Times New Roman" w:hAnsi="Times New Roman" w:cs="Times New Roman"/>
          <w:sz w:val="22"/>
          <w:szCs w:val="22"/>
        </w:rPr>
        <w:t>among</w:t>
      </w:r>
      <w:r w:rsidRPr="00517652">
        <w:rPr>
          <w:rFonts w:ascii="Times New Roman" w:hAnsi="Times New Roman" w:cs="Times New Roman"/>
          <w:sz w:val="22"/>
          <w:szCs w:val="22"/>
        </w:rPr>
        <w:t xml:space="preserve"> </w:t>
      </w:r>
      <w:r w:rsidR="00C81B6D">
        <w:rPr>
          <w:rFonts w:ascii="Times New Roman" w:hAnsi="Times New Roman" w:cs="Times New Roman"/>
          <w:sz w:val="22"/>
          <w:szCs w:val="22"/>
        </w:rPr>
        <w:t xml:space="preserve">the </w:t>
      </w:r>
      <w:r w:rsidRPr="00517652">
        <w:rPr>
          <w:rFonts w:ascii="Times New Roman" w:hAnsi="Times New Roman" w:cs="Times New Roman"/>
          <w:sz w:val="22"/>
          <w:szCs w:val="22"/>
        </w:rPr>
        <w:t>study samples?</w:t>
      </w:r>
    </w:p>
    <w:p w14:paraId="02E20795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Neurocognitive domains and tests</w:t>
      </w:r>
    </w:p>
    <w:p w14:paraId="34498259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Comprehensiveness of Neuropsychological battery (small/screen; medium (=5 cognitive domains); large)</w:t>
      </w:r>
    </w:p>
    <w:p w14:paraId="031A520D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How outcome is measured and presented</w:t>
      </w:r>
    </w:p>
    <w:p w14:paraId="23CA6C4E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Statistical methods</w:t>
      </w:r>
    </w:p>
    <w:p w14:paraId="27A9ACEE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Effect measure</w:t>
      </w:r>
    </w:p>
    <w:p w14:paraId="335BE09B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Controlled variables</w:t>
      </w:r>
    </w:p>
    <w:p w14:paraId="66C47259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Prevalence of HAND/NCI</w:t>
      </w:r>
    </w:p>
    <w:p w14:paraId="1963AA95" w14:textId="2FA2C34A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Result</w:t>
      </w:r>
      <w:r w:rsidR="001D732C">
        <w:rPr>
          <w:rFonts w:ascii="Times New Roman" w:hAnsi="Times New Roman" w:cs="Times New Roman"/>
          <w:sz w:val="22"/>
          <w:szCs w:val="22"/>
        </w:rPr>
        <w:t>s</w:t>
      </w:r>
    </w:p>
    <w:p w14:paraId="1F93DF56" w14:textId="77777777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Study strengths and limitations</w:t>
      </w:r>
    </w:p>
    <w:p w14:paraId="21546DF8" w14:textId="06EBAB7B" w:rsidR="00517652" w:rsidRPr="00517652" w:rsidRDefault="00517652" w:rsidP="005176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652">
        <w:rPr>
          <w:rFonts w:ascii="Times New Roman" w:hAnsi="Times New Roman" w:cs="Times New Roman"/>
          <w:sz w:val="22"/>
          <w:szCs w:val="22"/>
        </w:rPr>
        <w:t>Summary/Comment</w:t>
      </w:r>
    </w:p>
    <w:sectPr w:rsidR="00517652" w:rsidRPr="00517652" w:rsidSect="002F3F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F5EE5"/>
    <w:multiLevelType w:val="hybridMultilevel"/>
    <w:tmpl w:val="8954D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52"/>
    <w:rsid w:val="000030D2"/>
    <w:rsid w:val="00015D34"/>
    <w:rsid w:val="000226A7"/>
    <w:rsid w:val="00040976"/>
    <w:rsid w:val="000455D6"/>
    <w:rsid w:val="00055011"/>
    <w:rsid w:val="000577C7"/>
    <w:rsid w:val="00070283"/>
    <w:rsid w:val="00073596"/>
    <w:rsid w:val="000841F6"/>
    <w:rsid w:val="00090F63"/>
    <w:rsid w:val="0009583C"/>
    <w:rsid w:val="000A7CD0"/>
    <w:rsid w:val="000B6906"/>
    <w:rsid w:val="000C238B"/>
    <w:rsid w:val="000D28CE"/>
    <w:rsid w:val="000E17A3"/>
    <w:rsid w:val="000E30BC"/>
    <w:rsid w:val="000E6D10"/>
    <w:rsid w:val="001027EB"/>
    <w:rsid w:val="00124664"/>
    <w:rsid w:val="00126BDB"/>
    <w:rsid w:val="00156ED2"/>
    <w:rsid w:val="001818E5"/>
    <w:rsid w:val="00182154"/>
    <w:rsid w:val="00182FB4"/>
    <w:rsid w:val="00191033"/>
    <w:rsid w:val="00191E83"/>
    <w:rsid w:val="001A7520"/>
    <w:rsid w:val="001B22D7"/>
    <w:rsid w:val="001B65FB"/>
    <w:rsid w:val="001D0158"/>
    <w:rsid w:val="001D732C"/>
    <w:rsid w:val="001E2C5F"/>
    <w:rsid w:val="001E64A2"/>
    <w:rsid w:val="001F1654"/>
    <w:rsid w:val="002036A1"/>
    <w:rsid w:val="00215A60"/>
    <w:rsid w:val="0024202A"/>
    <w:rsid w:val="002610A7"/>
    <w:rsid w:val="00264DB2"/>
    <w:rsid w:val="00274AA2"/>
    <w:rsid w:val="00276276"/>
    <w:rsid w:val="0028504A"/>
    <w:rsid w:val="00295578"/>
    <w:rsid w:val="002A74E2"/>
    <w:rsid w:val="002C0CA1"/>
    <w:rsid w:val="002E5843"/>
    <w:rsid w:val="002F1540"/>
    <w:rsid w:val="002F3F8F"/>
    <w:rsid w:val="002F5CC8"/>
    <w:rsid w:val="00304FC0"/>
    <w:rsid w:val="00313735"/>
    <w:rsid w:val="00344514"/>
    <w:rsid w:val="003473BF"/>
    <w:rsid w:val="0036250E"/>
    <w:rsid w:val="003707EC"/>
    <w:rsid w:val="00373303"/>
    <w:rsid w:val="003751B1"/>
    <w:rsid w:val="003A0C8E"/>
    <w:rsid w:val="003A65E4"/>
    <w:rsid w:val="003C04F9"/>
    <w:rsid w:val="003C6EE8"/>
    <w:rsid w:val="003D05E4"/>
    <w:rsid w:val="003D3C3A"/>
    <w:rsid w:val="003D60DA"/>
    <w:rsid w:val="003D7ABD"/>
    <w:rsid w:val="003E53E3"/>
    <w:rsid w:val="003F058B"/>
    <w:rsid w:val="00433162"/>
    <w:rsid w:val="00437588"/>
    <w:rsid w:val="004402A9"/>
    <w:rsid w:val="00442F52"/>
    <w:rsid w:val="004522D0"/>
    <w:rsid w:val="00457593"/>
    <w:rsid w:val="0045799F"/>
    <w:rsid w:val="00460BF3"/>
    <w:rsid w:val="00461A74"/>
    <w:rsid w:val="00461F4D"/>
    <w:rsid w:val="00476F13"/>
    <w:rsid w:val="00485786"/>
    <w:rsid w:val="00490C96"/>
    <w:rsid w:val="004A1166"/>
    <w:rsid w:val="004B6717"/>
    <w:rsid w:val="004C0587"/>
    <w:rsid w:val="004D01DD"/>
    <w:rsid w:val="004D3773"/>
    <w:rsid w:val="004D4362"/>
    <w:rsid w:val="004E44FF"/>
    <w:rsid w:val="004F62D7"/>
    <w:rsid w:val="00505592"/>
    <w:rsid w:val="00517652"/>
    <w:rsid w:val="00521199"/>
    <w:rsid w:val="0052582E"/>
    <w:rsid w:val="005275C9"/>
    <w:rsid w:val="005367BD"/>
    <w:rsid w:val="005373D1"/>
    <w:rsid w:val="00541235"/>
    <w:rsid w:val="005412A7"/>
    <w:rsid w:val="005469A4"/>
    <w:rsid w:val="00556848"/>
    <w:rsid w:val="005729DB"/>
    <w:rsid w:val="00585DE5"/>
    <w:rsid w:val="00596287"/>
    <w:rsid w:val="005A5D44"/>
    <w:rsid w:val="005B0A63"/>
    <w:rsid w:val="005E2D23"/>
    <w:rsid w:val="005F3573"/>
    <w:rsid w:val="0062136F"/>
    <w:rsid w:val="00630647"/>
    <w:rsid w:val="006358F4"/>
    <w:rsid w:val="00635DD2"/>
    <w:rsid w:val="00643A82"/>
    <w:rsid w:val="00663C54"/>
    <w:rsid w:val="00667D7A"/>
    <w:rsid w:val="00687C44"/>
    <w:rsid w:val="00690C50"/>
    <w:rsid w:val="006A2F96"/>
    <w:rsid w:val="006A39BF"/>
    <w:rsid w:val="006C1F38"/>
    <w:rsid w:val="006C5315"/>
    <w:rsid w:val="006C76A9"/>
    <w:rsid w:val="006D0200"/>
    <w:rsid w:val="006D2F00"/>
    <w:rsid w:val="006D4257"/>
    <w:rsid w:val="006F1373"/>
    <w:rsid w:val="00703ADD"/>
    <w:rsid w:val="0070658C"/>
    <w:rsid w:val="00706FC7"/>
    <w:rsid w:val="007249F2"/>
    <w:rsid w:val="00726EEF"/>
    <w:rsid w:val="00737546"/>
    <w:rsid w:val="007412CD"/>
    <w:rsid w:val="007429A2"/>
    <w:rsid w:val="00751D18"/>
    <w:rsid w:val="00755E05"/>
    <w:rsid w:val="0076746A"/>
    <w:rsid w:val="0077159A"/>
    <w:rsid w:val="00784C40"/>
    <w:rsid w:val="007857F4"/>
    <w:rsid w:val="00791C1B"/>
    <w:rsid w:val="00792C44"/>
    <w:rsid w:val="00793DDF"/>
    <w:rsid w:val="007A69BB"/>
    <w:rsid w:val="007A755C"/>
    <w:rsid w:val="007C5236"/>
    <w:rsid w:val="007D72E7"/>
    <w:rsid w:val="007F26DD"/>
    <w:rsid w:val="007F6603"/>
    <w:rsid w:val="00816351"/>
    <w:rsid w:val="00824786"/>
    <w:rsid w:val="00833042"/>
    <w:rsid w:val="00846B5B"/>
    <w:rsid w:val="008478C7"/>
    <w:rsid w:val="008525AC"/>
    <w:rsid w:val="008543FD"/>
    <w:rsid w:val="0085574D"/>
    <w:rsid w:val="008567FB"/>
    <w:rsid w:val="0086165F"/>
    <w:rsid w:val="008933A2"/>
    <w:rsid w:val="008A063D"/>
    <w:rsid w:val="008B60D5"/>
    <w:rsid w:val="008C3E2A"/>
    <w:rsid w:val="008F7040"/>
    <w:rsid w:val="00900483"/>
    <w:rsid w:val="00936BDD"/>
    <w:rsid w:val="00944B71"/>
    <w:rsid w:val="00954B24"/>
    <w:rsid w:val="00980E53"/>
    <w:rsid w:val="00985BE6"/>
    <w:rsid w:val="00994DF9"/>
    <w:rsid w:val="009A457B"/>
    <w:rsid w:val="009A468A"/>
    <w:rsid w:val="00A0504F"/>
    <w:rsid w:val="00A0540A"/>
    <w:rsid w:val="00A106DF"/>
    <w:rsid w:val="00A1098F"/>
    <w:rsid w:val="00A16D9D"/>
    <w:rsid w:val="00A24268"/>
    <w:rsid w:val="00A251F1"/>
    <w:rsid w:val="00A33481"/>
    <w:rsid w:val="00A465BC"/>
    <w:rsid w:val="00A65A6F"/>
    <w:rsid w:val="00A66A12"/>
    <w:rsid w:val="00AB7FC1"/>
    <w:rsid w:val="00AC0396"/>
    <w:rsid w:val="00AC2ECF"/>
    <w:rsid w:val="00AC4CA5"/>
    <w:rsid w:val="00AD0D7A"/>
    <w:rsid w:val="00AD25DC"/>
    <w:rsid w:val="00AD70A4"/>
    <w:rsid w:val="00AF400A"/>
    <w:rsid w:val="00AF44F4"/>
    <w:rsid w:val="00B11D6C"/>
    <w:rsid w:val="00B16E1D"/>
    <w:rsid w:val="00B33C1A"/>
    <w:rsid w:val="00B569DD"/>
    <w:rsid w:val="00B63456"/>
    <w:rsid w:val="00B63ED2"/>
    <w:rsid w:val="00B702F8"/>
    <w:rsid w:val="00B725C2"/>
    <w:rsid w:val="00B90511"/>
    <w:rsid w:val="00BA2664"/>
    <w:rsid w:val="00BC658C"/>
    <w:rsid w:val="00BF26B0"/>
    <w:rsid w:val="00C23694"/>
    <w:rsid w:val="00C27F56"/>
    <w:rsid w:val="00C33BDB"/>
    <w:rsid w:val="00C4021E"/>
    <w:rsid w:val="00C42ADE"/>
    <w:rsid w:val="00C43A68"/>
    <w:rsid w:val="00C570AE"/>
    <w:rsid w:val="00C62D02"/>
    <w:rsid w:val="00C763AF"/>
    <w:rsid w:val="00C81B6D"/>
    <w:rsid w:val="00CA0E69"/>
    <w:rsid w:val="00CD1686"/>
    <w:rsid w:val="00CE783E"/>
    <w:rsid w:val="00CF1F7A"/>
    <w:rsid w:val="00CF7BAE"/>
    <w:rsid w:val="00D07B46"/>
    <w:rsid w:val="00D26360"/>
    <w:rsid w:val="00D34A3F"/>
    <w:rsid w:val="00D36668"/>
    <w:rsid w:val="00D42D01"/>
    <w:rsid w:val="00D43434"/>
    <w:rsid w:val="00D55DEF"/>
    <w:rsid w:val="00D66A9C"/>
    <w:rsid w:val="00D66B1F"/>
    <w:rsid w:val="00D71DE7"/>
    <w:rsid w:val="00D92538"/>
    <w:rsid w:val="00DA5DA2"/>
    <w:rsid w:val="00DB3A56"/>
    <w:rsid w:val="00DB7118"/>
    <w:rsid w:val="00DC4E32"/>
    <w:rsid w:val="00DE38C6"/>
    <w:rsid w:val="00DE7308"/>
    <w:rsid w:val="00DF5177"/>
    <w:rsid w:val="00DF5919"/>
    <w:rsid w:val="00E05C43"/>
    <w:rsid w:val="00E16136"/>
    <w:rsid w:val="00E17EC5"/>
    <w:rsid w:val="00E2090E"/>
    <w:rsid w:val="00E472FC"/>
    <w:rsid w:val="00E51212"/>
    <w:rsid w:val="00E57F64"/>
    <w:rsid w:val="00E660B3"/>
    <w:rsid w:val="00E66896"/>
    <w:rsid w:val="00E716D8"/>
    <w:rsid w:val="00E73B48"/>
    <w:rsid w:val="00E81F1A"/>
    <w:rsid w:val="00E84DFE"/>
    <w:rsid w:val="00E90CB5"/>
    <w:rsid w:val="00EA2EA6"/>
    <w:rsid w:val="00EC5DDE"/>
    <w:rsid w:val="00ED10C1"/>
    <w:rsid w:val="00ED3C4F"/>
    <w:rsid w:val="00EE431E"/>
    <w:rsid w:val="00EF5A7E"/>
    <w:rsid w:val="00EF7B84"/>
    <w:rsid w:val="00F05368"/>
    <w:rsid w:val="00F14AF6"/>
    <w:rsid w:val="00F36626"/>
    <w:rsid w:val="00F47005"/>
    <w:rsid w:val="00F7524F"/>
    <w:rsid w:val="00FA3946"/>
    <w:rsid w:val="00FA5DBE"/>
    <w:rsid w:val="00FC7AC5"/>
    <w:rsid w:val="00FD4387"/>
    <w:rsid w:val="00FE1042"/>
    <w:rsid w:val="00FF0580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13C32"/>
  <w15:chartTrackingRefBased/>
  <w15:docId w15:val="{E24285C9-4638-2847-90DE-89923126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6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7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DAE7E7-15BB-4204-8872-AF422761E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ein Linn Aung</dc:creator>
  <cp:keywords/>
  <dc:description/>
  <cp:lastModifiedBy>Raj J.S.</cp:lastModifiedBy>
  <cp:revision>11</cp:revision>
  <dcterms:created xsi:type="dcterms:W3CDTF">2020-08-10T13:18:00Z</dcterms:created>
  <dcterms:modified xsi:type="dcterms:W3CDTF">2020-09-27T15:48:00Z</dcterms:modified>
</cp:coreProperties>
</file>